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955C6" w14:textId="50DF61AC" w:rsidR="002457DA" w:rsidRDefault="001772DC">
      <w:pPr>
        <w:rPr>
          <w:b/>
          <w:bCs/>
        </w:rPr>
      </w:pPr>
      <w:r w:rsidRPr="001772DC">
        <w:rPr>
          <w:b/>
          <w:bCs/>
        </w:rPr>
        <w:t>Additional file 1</w:t>
      </w:r>
      <w:r>
        <w:rPr>
          <w:b/>
          <w:bCs/>
        </w:rPr>
        <w:t xml:space="preserve"> – Bootcamp Programme</w:t>
      </w:r>
    </w:p>
    <w:p w14:paraId="00906069" w14:textId="77777777" w:rsidR="001772DC" w:rsidRDefault="001772DC">
      <w:pPr>
        <w:rPr>
          <w:b/>
          <w:bCs/>
        </w:rPr>
      </w:pPr>
    </w:p>
    <w:p w14:paraId="7AAB818D" w14:textId="339F40BF" w:rsidR="001772DC" w:rsidRP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bCs/>
          <w:color w:val="000000"/>
          <w:kern w:val="0"/>
          <w:sz w:val="22"/>
          <w:szCs w:val="22"/>
        </w:rPr>
      </w:pPr>
      <w:r w:rsidRPr="001772DC">
        <w:rPr>
          <w:rFonts w:ascii="Helvetica" w:hAnsi="Helvetica" w:cs="Helvetica"/>
          <w:b/>
          <w:bCs/>
          <w:color w:val="000000"/>
          <w:kern w:val="0"/>
          <w:sz w:val="22"/>
          <w:szCs w:val="22"/>
        </w:rPr>
        <w:t>Yorkshire Orthopaedic ST3 Boot camp – University of Leeds</w:t>
      </w:r>
    </w:p>
    <w:p w14:paraId="64DF0F43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</w:p>
    <w:p w14:paraId="5CDFD6C3" w14:textId="123EF03A" w:rsidR="001772DC" w:rsidRP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  <w:u w:val="single"/>
        </w:rPr>
      </w:pPr>
      <w:r w:rsidRPr="001772DC">
        <w:rPr>
          <w:rFonts w:ascii="Helvetica" w:hAnsi="Helvetica" w:cs="Helvetica"/>
          <w:color w:val="000000"/>
          <w:kern w:val="0"/>
          <w:sz w:val="22"/>
          <w:szCs w:val="22"/>
          <w:u w:val="single"/>
        </w:rPr>
        <w:t>Thursday 10</w:t>
      </w:r>
      <w:r w:rsidRPr="001772DC">
        <w:rPr>
          <w:rFonts w:ascii="Helvetica" w:hAnsi="Helvetica" w:cs="Helvetica"/>
          <w:color w:val="000000"/>
          <w:kern w:val="0"/>
          <w:sz w:val="22"/>
          <w:szCs w:val="22"/>
          <w:u w:val="single"/>
          <w:vertAlign w:val="superscript"/>
        </w:rPr>
        <w:t>th</w:t>
      </w:r>
      <w:r w:rsidRPr="001772DC">
        <w:rPr>
          <w:rFonts w:ascii="Helvetica" w:hAnsi="Helvetica" w:cs="Helvetica"/>
          <w:color w:val="000000"/>
          <w:kern w:val="0"/>
          <w:sz w:val="14"/>
          <w:szCs w:val="14"/>
          <w:u w:val="single"/>
        </w:rPr>
        <w:t xml:space="preserve"> </w:t>
      </w:r>
      <w:r w:rsidRPr="001772DC">
        <w:rPr>
          <w:rFonts w:ascii="Helvetica" w:hAnsi="Helvetica" w:cs="Helvetica"/>
          <w:color w:val="000000"/>
          <w:kern w:val="0"/>
          <w:sz w:val="22"/>
          <w:szCs w:val="22"/>
          <w:u w:val="single"/>
        </w:rPr>
        <w:t>October</w:t>
      </w:r>
    </w:p>
    <w:p w14:paraId="36344350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09:30 Introductions / Ground Rules / Question Box</w:t>
      </w:r>
    </w:p>
    <w:p w14:paraId="0E071986" w14:textId="40D8BE55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0:00 Workshop 1 - Trauma Physiology (TPD led)</w:t>
      </w:r>
    </w:p>
    <w:p w14:paraId="416AEBC4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1:00 Coffee</w:t>
      </w:r>
    </w:p>
    <w:p w14:paraId="3DE39FFC" w14:textId="4F92E1BD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1:15 Workshop 2 – Professional Behaviours (Trainee led)</w:t>
      </w:r>
    </w:p>
    <w:p w14:paraId="607D61F5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3:15 Lunch</w:t>
      </w:r>
    </w:p>
    <w:p w14:paraId="4523E4EC" w14:textId="242E864B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4:00 Workshop 3 – Non-Technical Skills (Trainee led)</w:t>
      </w:r>
    </w:p>
    <w:p w14:paraId="0D120150" w14:textId="1187DB4D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4:45 TPD Welcome (TPD led)</w:t>
      </w:r>
    </w:p>
    <w:p w14:paraId="06C909CC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5:15 Coffee</w:t>
      </w:r>
    </w:p>
    <w:p w14:paraId="69897F45" w14:textId="47BA9630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5:30 Workshop 4 – Virtual Fracture Clinic 1 (Consultant led)</w:t>
      </w:r>
    </w:p>
    <w:p w14:paraId="259C7801" w14:textId="70821D18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6:30 Workshop 5 – Registrar Tips &amp; Tricks + Q&amp;As (</w:t>
      </w:r>
      <w:bookmarkStart w:id="0" w:name="OLE_LINK1"/>
      <w:r>
        <w:rPr>
          <w:rFonts w:ascii="Helvetica" w:hAnsi="Helvetica" w:cs="Helvetica"/>
          <w:color w:val="000000"/>
          <w:kern w:val="0"/>
          <w:sz w:val="22"/>
          <w:szCs w:val="22"/>
        </w:rPr>
        <w:t>Trainee led)</w:t>
      </w:r>
      <w:bookmarkEnd w:id="0"/>
    </w:p>
    <w:p w14:paraId="29C0D1EA" w14:textId="7EB49341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7:00 Finish, Drinks &amp; Dinner</w:t>
      </w:r>
    </w:p>
    <w:p w14:paraId="6FCC274E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</w:p>
    <w:p w14:paraId="6541C470" w14:textId="1A19D7C8" w:rsidR="001772DC" w:rsidRP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  <w:u w:val="single"/>
        </w:rPr>
      </w:pPr>
      <w:r w:rsidRPr="001772DC">
        <w:rPr>
          <w:rFonts w:ascii="Helvetica" w:hAnsi="Helvetica" w:cs="Helvetica"/>
          <w:color w:val="000000"/>
          <w:kern w:val="0"/>
          <w:sz w:val="22"/>
          <w:szCs w:val="22"/>
          <w:u w:val="single"/>
        </w:rPr>
        <w:t>Friday 11</w:t>
      </w:r>
      <w:r w:rsidRPr="001772DC">
        <w:rPr>
          <w:rFonts w:ascii="Helvetica" w:hAnsi="Helvetica" w:cs="Helvetica"/>
          <w:color w:val="000000"/>
          <w:kern w:val="0"/>
          <w:sz w:val="22"/>
          <w:szCs w:val="22"/>
          <w:u w:val="single"/>
          <w:vertAlign w:val="superscript"/>
        </w:rPr>
        <w:t>th</w:t>
      </w:r>
      <w:r w:rsidRPr="001772DC">
        <w:rPr>
          <w:rFonts w:ascii="Helvetica" w:hAnsi="Helvetica" w:cs="Helvetica"/>
          <w:color w:val="000000"/>
          <w:kern w:val="0"/>
          <w:sz w:val="22"/>
          <w:szCs w:val="22"/>
          <w:u w:val="single"/>
        </w:rPr>
        <w:t xml:space="preserve"> October</w:t>
      </w:r>
    </w:p>
    <w:p w14:paraId="2719F300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09:00 Welcome Back</w:t>
      </w:r>
    </w:p>
    <w:p w14:paraId="298C1993" w14:textId="7091865F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09:15 Workshop 6 – Virtual Fracture Clinic 2 (Trainee led)</w:t>
      </w:r>
    </w:p>
    <w:p w14:paraId="7EBDD652" w14:textId="55E7C82B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0:15 Workshop 7 – Human Factors (Trainee led)</w:t>
      </w:r>
    </w:p>
    <w:p w14:paraId="53D3F14A" w14:textId="415A9583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1:00 Workshop 8 – Spinal Trauma / CES / MSCC (Consultant led)</w:t>
      </w:r>
    </w:p>
    <w:p w14:paraId="04DC7423" w14:textId="58BADEE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2:00 Lunch</w:t>
      </w:r>
      <w:r w:rsidR="00136329">
        <w:rPr>
          <w:rFonts w:ascii="Helvetica" w:hAnsi="Helvetica" w:cs="Helvetica"/>
          <w:color w:val="000000"/>
          <w:kern w:val="0"/>
          <w:sz w:val="22"/>
          <w:szCs w:val="22"/>
        </w:rPr>
        <w:t xml:space="preserve"> provided by Deanery</w:t>
      </w:r>
    </w:p>
    <w:p w14:paraId="1860046F" w14:textId="3163F93D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 xml:space="preserve">13:00 Workshop 9 - </w:t>
      </w:r>
      <w:r w:rsidR="00151DDA">
        <w:rPr>
          <w:rFonts w:ascii="Helvetica" w:hAnsi="Helvetica" w:cs="Helvetica"/>
          <w:color w:val="000000"/>
          <w:kern w:val="0"/>
          <w:sz w:val="22"/>
          <w:szCs w:val="22"/>
        </w:rPr>
        <w:t>Saw bone</w:t>
      </w:r>
      <w:r>
        <w:rPr>
          <w:rFonts w:ascii="Helvetica" w:hAnsi="Helvetica" w:cs="Helvetica"/>
          <w:color w:val="000000"/>
          <w:kern w:val="0"/>
          <w:sz w:val="22"/>
          <w:szCs w:val="22"/>
        </w:rPr>
        <w:t xml:space="preserve"> Ex-Fix (Stryker) (TPD led)</w:t>
      </w:r>
    </w:p>
    <w:p w14:paraId="3696E620" w14:textId="77777777" w:rsidR="001772DC" w:rsidRDefault="001772DC" w:rsidP="001772D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5:30 Q&amp;As + Closing Remarks</w:t>
      </w:r>
    </w:p>
    <w:p w14:paraId="53C428BB" w14:textId="56071E42" w:rsidR="001772DC" w:rsidRDefault="001772DC" w:rsidP="001772DC">
      <w:pPr>
        <w:spacing w:line="360" w:lineRule="auto"/>
        <w:rPr>
          <w:b/>
          <w:bCs/>
        </w:rPr>
      </w:pPr>
      <w:r>
        <w:rPr>
          <w:rFonts w:ascii="Helvetica" w:hAnsi="Helvetica" w:cs="Helvetica"/>
          <w:color w:val="000000"/>
          <w:kern w:val="0"/>
          <w:sz w:val="22"/>
          <w:szCs w:val="22"/>
        </w:rPr>
        <w:t>16:00 Finish</w:t>
      </w:r>
    </w:p>
    <w:p w14:paraId="0547AD32" w14:textId="77777777" w:rsidR="001772DC" w:rsidRPr="001772DC" w:rsidRDefault="001772DC">
      <w:pPr>
        <w:rPr>
          <w:b/>
          <w:bCs/>
        </w:rPr>
      </w:pPr>
    </w:p>
    <w:sectPr w:rsidR="001772DC" w:rsidRPr="00177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DC"/>
    <w:rsid w:val="00080C43"/>
    <w:rsid w:val="00082C19"/>
    <w:rsid w:val="000D4F9D"/>
    <w:rsid w:val="00136329"/>
    <w:rsid w:val="00151DDA"/>
    <w:rsid w:val="00166A19"/>
    <w:rsid w:val="001772DC"/>
    <w:rsid w:val="002457DA"/>
    <w:rsid w:val="00267AA7"/>
    <w:rsid w:val="0027218F"/>
    <w:rsid w:val="00327C46"/>
    <w:rsid w:val="00344851"/>
    <w:rsid w:val="00362C09"/>
    <w:rsid w:val="00407CC3"/>
    <w:rsid w:val="00424A66"/>
    <w:rsid w:val="004265EB"/>
    <w:rsid w:val="0043365A"/>
    <w:rsid w:val="004654D0"/>
    <w:rsid w:val="004F17A6"/>
    <w:rsid w:val="005733DD"/>
    <w:rsid w:val="005869E5"/>
    <w:rsid w:val="005E4354"/>
    <w:rsid w:val="00615CEE"/>
    <w:rsid w:val="0064663F"/>
    <w:rsid w:val="006625F0"/>
    <w:rsid w:val="00694D07"/>
    <w:rsid w:val="006C4918"/>
    <w:rsid w:val="006F3744"/>
    <w:rsid w:val="00725899"/>
    <w:rsid w:val="00815516"/>
    <w:rsid w:val="00871953"/>
    <w:rsid w:val="00896F8F"/>
    <w:rsid w:val="008B41F6"/>
    <w:rsid w:val="009457D0"/>
    <w:rsid w:val="0096273B"/>
    <w:rsid w:val="00972335"/>
    <w:rsid w:val="00A407B7"/>
    <w:rsid w:val="00AC1D25"/>
    <w:rsid w:val="00AE4B39"/>
    <w:rsid w:val="00AF7179"/>
    <w:rsid w:val="00B26538"/>
    <w:rsid w:val="00B3013A"/>
    <w:rsid w:val="00B37273"/>
    <w:rsid w:val="00B5485F"/>
    <w:rsid w:val="00B66C0B"/>
    <w:rsid w:val="00B67E23"/>
    <w:rsid w:val="00B953E1"/>
    <w:rsid w:val="00BA44A8"/>
    <w:rsid w:val="00BA6FAA"/>
    <w:rsid w:val="00C17C6E"/>
    <w:rsid w:val="00C37297"/>
    <w:rsid w:val="00C83F1B"/>
    <w:rsid w:val="00CF7184"/>
    <w:rsid w:val="00D82E25"/>
    <w:rsid w:val="00E06A20"/>
    <w:rsid w:val="00E43A24"/>
    <w:rsid w:val="00E553F0"/>
    <w:rsid w:val="00E62865"/>
    <w:rsid w:val="00EA2315"/>
    <w:rsid w:val="00ED05B9"/>
    <w:rsid w:val="00FE04F6"/>
    <w:rsid w:val="00FE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33683"/>
  <w15:chartTrackingRefBased/>
  <w15:docId w15:val="{C79103AA-1E71-6B4F-8FB4-998D27CE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2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2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2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2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2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2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2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2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2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a Kamran Siddiqui</dc:creator>
  <cp:keywords/>
  <dc:description/>
  <cp:lastModifiedBy>Zaha Kamran Siddiqui</cp:lastModifiedBy>
  <cp:revision>3</cp:revision>
  <dcterms:created xsi:type="dcterms:W3CDTF">2025-03-02T03:06:00Z</dcterms:created>
  <dcterms:modified xsi:type="dcterms:W3CDTF">2025-03-02T15:34:00Z</dcterms:modified>
</cp:coreProperties>
</file>